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923" w:rsidRDefault="003617AD" w:rsidP="003617AD">
      <w:pPr>
        <w:jc w:val="both"/>
        <w:rPr>
          <w:rFonts w:ascii="Arial" w:eastAsia="SimSun" w:hAnsi="Arial" w:cs="Arial"/>
          <w:lang w:eastAsia="en-US"/>
        </w:rPr>
      </w:pPr>
      <w:r w:rsidRPr="00FC6CAA">
        <w:rPr>
          <w:rFonts w:ascii="Arial" w:hAnsi="Arial" w:cs="Arial"/>
          <w:b/>
        </w:rPr>
        <w:t>Additional</w:t>
      </w:r>
      <w:r w:rsidR="00F3022B">
        <w:rPr>
          <w:rFonts w:ascii="Arial" w:hAnsi="Arial" w:cs="Arial"/>
          <w:b/>
        </w:rPr>
        <w:t xml:space="preserve"> file 1:</w:t>
      </w:r>
      <w:r w:rsidR="00FC6CAA">
        <w:t xml:space="preserve"> </w:t>
      </w:r>
      <w:r w:rsidR="00FC6CAA" w:rsidRPr="00155EB1">
        <w:rPr>
          <w:rFonts w:ascii="Arial" w:eastAsia="SimSun" w:hAnsi="Arial" w:cs="Arial"/>
          <w:b/>
          <w:lang w:eastAsia="en-US"/>
        </w:rPr>
        <w:t>Overview of MRD measurement in B-ALL</w:t>
      </w:r>
      <w:r w:rsidR="00FC6CAA" w:rsidRPr="00155EB1">
        <w:rPr>
          <w:rFonts w:ascii="Arial" w:eastAsia="SimSun" w:hAnsi="Arial" w:cs="Arial"/>
          <w:lang w:eastAsia="en-US"/>
        </w:rPr>
        <w:t>. (1) Genomic DNAs were extracted from evaluable pre-treatment and post-treatment B-ALL samples; (2) VDJ rearrangements were amplified with indicated indexed primer sets (FR3, FR1, or Leader with J</w:t>
      </w:r>
      <w:r w:rsidR="00FC6CAA" w:rsidRPr="00155EB1">
        <w:rPr>
          <w:rFonts w:ascii="Arial" w:eastAsia="SimSun" w:hAnsi="Arial" w:cs="Arial"/>
          <w:vertAlign w:val="subscript"/>
          <w:lang w:eastAsia="en-US"/>
        </w:rPr>
        <w:t>H</w:t>
      </w:r>
      <w:r w:rsidR="00FC6CAA" w:rsidRPr="00155EB1">
        <w:rPr>
          <w:rFonts w:ascii="Arial" w:eastAsia="SimSun" w:hAnsi="Arial" w:cs="Arial"/>
          <w:lang w:eastAsia="en-US"/>
        </w:rPr>
        <w:t xml:space="preserve">) in a single multiplex PCR reaction to capture all immunoglobulin heavy chain VDJ rearrangements. For the forward primers, we recommend using FR3 first. If no </w:t>
      </w:r>
      <w:proofErr w:type="spellStart"/>
      <w:r w:rsidR="00FC6CAA" w:rsidRPr="00155EB1">
        <w:rPr>
          <w:rFonts w:ascii="Arial" w:eastAsia="SimSun" w:hAnsi="Arial" w:cs="Arial"/>
          <w:lang w:eastAsia="en-US"/>
        </w:rPr>
        <w:t>clonality</w:t>
      </w:r>
      <w:proofErr w:type="spellEnd"/>
      <w:r w:rsidR="00FC6CAA" w:rsidRPr="00155EB1">
        <w:rPr>
          <w:rFonts w:ascii="Arial" w:eastAsia="SimSun" w:hAnsi="Arial" w:cs="Arial"/>
          <w:lang w:eastAsia="en-US"/>
        </w:rPr>
        <w:t xml:space="preserve"> were detected, FR1 or Leader may be used.  The same sets of primer pairs were used for the initial diagnostic and corresponding follow-up specimens; (3) Resulting libraries were purified and quantified, followed by </w:t>
      </w:r>
      <w:proofErr w:type="spellStart"/>
      <w:r w:rsidR="00FC6CAA" w:rsidRPr="00155EB1">
        <w:rPr>
          <w:rFonts w:ascii="Arial" w:eastAsia="SimSun" w:hAnsi="Arial" w:cs="Arial"/>
          <w:lang w:eastAsia="en-US"/>
        </w:rPr>
        <w:t>Miseq</w:t>
      </w:r>
      <w:proofErr w:type="spellEnd"/>
      <w:r w:rsidR="00FC6CAA" w:rsidRPr="00155EB1">
        <w:rPr>
          <w:rFonts w:ascii="Arial" w:eastAsia="SimSun" w:hAnsi="Arial" w:cs="Arial"/>
          <w:lang w:eastAsia="en-US"/>
        </w:rPr>
        <w:t xml:space="preserve"> sequencing; (4) A customized algorithm was used to analyze NGS data to identify clonal </w:t>
      </w:r>
      <w:r w:rsidR="00FC6CAA" w:rsidRPr="00155EB1">
        <w:rPr>
          <w:rFonts w:ascii="Arial" w:eastAsia="SimSun" w:hAnsi="Arial" w:cs="Arial"/>
          <w:i/>
          <w:lang w:eastAsia="en-US"/>
        </w:rPr>
        <w:t>IGH</w:t>
      </w:r>
      <w:r w:rsidR="00FC6CAA" w:rsidRPr="00155EB1">
        <w:rPr>
          <w:rFonts w:ascii="Arial" w:eastAsia="SimSun" w:hAnsi="Arial" w:cs="Arial"/>
          <w:lang w:eastAsia="en-US"/>
        </w:rPr>
        <w:t xml:space="preserve"> VDJ rearrangements for diagnostic specimens and to generate MRD values for post-treatment specimens.</w:t>
      </w:r>
    </w:p>
    <w:p w:rsidR="00F86A7D" w:rsidRDefault="00F86A7D" w:rsidP="003617AD">
      <w:pPr>
        <w:jc w:val="both"/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FE32A1" wp14:editId="40B1024D">
                <wp:simplePos x="0" y="0"/>
                <wp:positionH relativeFrom="margin">
                  <wp:posOffset>0</wp:posOffset>
                </wp:positionH>
                <wp:positionV relativeFrom="paragraph">
                  <wp:posOffset>184150</wp:posOffset>
                </wp:positionV>
                <wp:extent cx="6183508" cy="5759471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3508" cy="5759471"/>
                          <a:chOff x="0" y="47625"/>
                          <a:chExt cx="6183507" cy="5759470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0" y="441308"/>
                            <a:ext cx="6183507" cy="5365787"/>
                            <a:chOff x="0" y="441308"/>
                            <a:chExt cx="6183507" cy="5365948"/>
                          </a:xfrm>
                        </wpg:grpSpPr>
                        <wps:wsp>
                          <wps:cNvPr id="6" name="Text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60490" y="441308"/>
                              <a:ext cx="2054225" cy="2521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Pr="007A013A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</w:rPr>
                                </w:pPr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>(1) Genomic DNA Extraction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g:grpSp>
                          <wpg:cNvPr id="7" name="Group 7"/>
                          <wpg:cNvGrpSpPr>
                            <a:grpSpLocks/>
                          </wpg:cNvGrpSpPr>
                          <wpg:grpSpPr bwMode="auto">
                            <a:xfrm>
                              <a:off x="1917719" y="875781"/>
                              <a:ext cx="1606762" cy="284848"/>
                              <a:chOff x="1917720" y="875781"/>
                              <a:chExt cx="3397805" cy="617681"/>
                            </a:xfrm>
                          </wpg:grpSpPr>
                          <pic:pic xmlns:pic="http://schemas.openxmlformats.org/drawingml/2006/picture">
                            <pic:nvPicPr>
                              <pic:cNvPr id="64" name="Picture 64" descr="http://gps.wustl.edu/img/News%20pics/TestTubeBlood_sm.jp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917720" y="875896"/>
                                <a:ext cx="617568" cy="61756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65" name="Picture 65" descr="http://gps.wustl.edu/img/News%20pics/TestTubeBlood_sm.jp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97957" y="875781"/>
                                <a:ext cx="617568" cy="61756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</wpg:grpSp>
                        <wps:wsp>
                          <wps:cNvPr id="8" name="Text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2100" y="815161"/>
                              <a:ext cx="1446530" cy="38355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Diagnostic specimens </w:t>
                                </w:r>
                              </w:p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123172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on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marrow or PBL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9" name="Text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24484" y="818860"/>
                              <a:ext cx="1743075" cy="38355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ost-treatment specimen(s)</w:t>
                                </w:r>
                              </w:p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r w:rsidR="00123172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on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marrow or PBL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304836" y="2373328"/>
                              <a:ext cx="3246119" cy="2521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Pr="007A013A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</w:rPr>
                                </w:pPr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 xml:space="preserve">(2) Barcoded </w:t>
                                </w:r>
                                <w:proofErr w:type="spellStart"/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>LymphoTrack</w:t>
                                </w:r>
                                <w:proofErr w:type="spellEnd"/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 xml:space="preserve"> Multiplex PCR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1" name="Straight Arrow Connector 11"/>
                          <wps:cNvCnPr/>
                          <wps:spPr bwMode="auto">
                            <a:xfrm>
                              <a:off x="2667000" y="1987613"/>
                              <a:ext cx="0" cy="355611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2" name="Group 12"/>
                          <wpg:cNvGrpSpPr>
                            <a:grpSpLocks/>
                          </wpg:cNvGrpSpPr>
                          <wpg:grpSpPr bwMode="auto">
                            <a:xfrm>
                              <a:off x="0" y="1570247"/>
                              <a:ext cx="6183507" cy="441973"/>
                              <a:chOff x="0" y="1570248"/>
                              <a:chExt cx="6183208" cy="441689"/>
                            </a:xfrm>
                          </wpg:grpSpPr>
                          <wps:wsp>
                            <wps:cNvPr id="45" name="TextBox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195196" y="1570248"/>
                                <a:ext cx="988012" cy="44168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Rearranged</w:t>
                                  </w:r>
                                </w:p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IGH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46" name="Straight Connector 46"/>
                            <wps:cNvCnPr/>
                            <wps:spPr bwMode="auto">
                              <a:xfrm>
                                <a:off x="0" y="1790616"/>
                                <a:ext cx="5211510" cy="0"/>
                              </a:xfrm>
                              <a:prstGeom prst="line">
                                <a:avLst/>
                              </a:prstGeom>
                              <a:ln w="444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" name="Rectangle 47"/>
                            <wps:cNvSpPr/>
                            <wps:spPr bwMode="auto">
                              <a:xfrm>
                                <a:off x="696330" y="1622016"/>
                                <a:ext cx="457200" cy="365760"/>
                              </a:xfrm>
                              <a:prstGeom prst="rect">
                                <a:avLst/>
                              </a:prstGeom>
                              <a:gradFill>
                                <a:gsLst>
                                  <a:gs pos="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2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2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48" name="Rectangle 48"/>
                            <wps:cNvSpPr/>
                            <wps:spPr bwMode="auto">
                              <a:xfrm>
                                <a:off x="392094" y="1622444"/>
                                <a:ext cx="214302" cy="3649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49" name="TextBox 8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6532" y="1601825"/>
                                <a:ext cx="335899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50" name="TextBox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54002" y="1601825"/>
                                <a:ext cx="347963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51" name="Oval 51"/>
                            <wps:cNvSpPr/>
                            <wps:spPr bwMode="auto">
                              <a:xfrm>
                                <a:off x="4583583" y="1595171"/>
                                <a:ext cx="262738" cy="365760"/>
                              </a:xfrm>
                              <a:prstGeom prst="ellipse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1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1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130000" r="50000" b="-30000"/>
                                </a:path>
                                <a:tileRect/>
                              </a:gradFill>
                              <a:ln>
                                <a:solidFill>
                                  <a:srgbClr val="00956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52" name="Rectangle 52"/>
                            <wps:cNvSpPr/>
                            <wps:spPr bwMode="auto">
                              <a:xfrm>
                                <a:off x="1933367" y="1622016"/>
                                <a:ext cx="457200" cy="365760"/>
                              </a:xfrm>
                              <a:prstGeom prst="rect">
                                <a:avLst/>
                              </a:prstGeom>
                              <a:gradFill>
                                <a:gsLst>
                                  <a:gs pos="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2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2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53" name="Rectangle 53"/>
                            <wps:cNvSpPr/>
                            <wps:spPr bwMode="auto">
                              <a:xfrm>
                                <a:off x="1628696" y="1622444"/>
                                <a:ext cx="214303" cy="3649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54" name="TextBox 8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82991" y="1601825"/>
                                <a:ext cx="335899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55" name="TextBox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009985" y="1601825"/>
                                <a:ext cx="347963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56" name="Rectangle 56"/>
                            <wps:cNvSpPr/>
                            <wps:spPr bwMode="auto">
                              <a:xfrm>
                                <a:off x="3647352" y="1601301"/>
                                <a:ext cx="314122" cy="365760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1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1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  <a:tileRect/>
                              </a:gra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57" name="Rectangle 57"/>
                            <wps:cNvSpPr/>
                            <wps:spPr bwMode="auto">
                              <a:xfrm>
                                <a:off x="3963796" y="1601820"/>
                                <a:ext cx="212715" cy="364901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5">
                                      <a:lumMod val="67000"/>
                                    </a:schemeClr>
                                  </a:gs>
                                  <a:gs pos="48000">
                                    <a:schemeClr val="accent5">
                                      <a:lumMod val="97000"/>
                                      <a:lumOff val="3000"/>
                                    </a:schemeClr>
                                  </a:gs>
                                  <a:gs pos="100000">
                                    <a:schemeClr val="accent5">
                                      <a:lumMod val="60000"/>
                                      <a:lumOff val="40000"/>
                                    </a:schemeClr>
                                  </a:gs>
                                </a:gsLst>
                                <a:lin ang="16200000" scaled="1"/>
                                <a:tileRect/>
                              </a:gra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58" name="TextBox 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28758" y="1601825"/>
                                <a:ext cx="347963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59" name="TextBox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26280" y="1601825"/>
                                <a:ext cx="297801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both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60" name="Rectangle 60"/>
                            <wps:cNvSpPr/>
                            <wps:spPr bwMode="auto">
                              <a:xfrm>
                                <a:off x="3186663" y="1601301"/>
                                <a:ext cx="457200" cy="365760"/>
                              </a:xfrm>
                              <a:prstGeom prst="rect">
                                <a:avLst/>
                              </a:prstGeom>
                              <a:gradFill>
                                <a:gsLst>
                                  <a:gs pos="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2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2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61" name="Rectangle 61"/>
                            <wps:cNvSpPr/>
                            <wps:spPr bwMode="auto">
                              <a:xfrm>
                                <a:off x="2941495" y="1604993"/>
                                <a:ext cx="230176" cy="3649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000"/>
                              </a:solidFill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62" name="TextBox 8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93757" y="1601825"/>
                                <a:ext cx="335899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L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  <wps:wsp>
                            <wps:cNvPr id="63" name="TextBox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53682" y="1601825"/>
                                <a:ext cx="347963" cy="354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wpg:grpSp>
                        <wps:wsp>
                          <wps:cNvPr id="13" name="Text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80216" y="3362736"/>
                              <a:ext cx="763270" cy="3048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V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H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FR1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4" name="Text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5306" y="2743599"/>
                              <a:ext cx="1407160" cy="2667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Forward primer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5" name="Text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164552" y="3389151"/>
                              <a:ext cx="1016635" cy="3048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J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H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primer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16" name="Straight Connector 16"/>
                          <wps:cNvCnPr/>
                          <wps:spPr bwMode="auto">
                            <a:xfrm>
                              <a:off x="425450" y="3168748"/>
                              <a:ext cx="4937125" cy="0"/>
                            </a:xfrm>
                            <a:prstGeom prst="line">
                              <a:avLst/>
                            </a:prstGeom>
                            <a:ln w="444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Oval 17"/>
                          <wps:cNvSpPr/>
                          <wps:spPr bwMode="auto">
                            <a:xfrm>
                              <a:off x="4846556" y="3016789"/>
                              <a:ext cx="262750" cy="365767"/>
                            </a:xfrm>
                            <a:prstGeom prst="ellipse">
                              <a:avLst/>
                            </a:prstGeom>
                            <a:gradFill flip="none" rotWithShape="1">
                              <a:gsLst>
                                <a:gs pos="0">
                                  <a:schemeClr val="accent1">
                                    <a:lumMod val="40000"/>
                                    <a:lumOff val="60000"/>
                                  </a:schemeClr>
                                </a:gs>
                                <a:gs pos="46000">
                                  <a:schemeClr val="accent1">
                                    <a:lumMod val="95000"/>
                                    <a:lumOff val="5000"/>
                                  </a:schemeClr>
                                </a:gs>
                                <a:gs pos="100000">
                                  <a:schemeClr val="accent1">
                                    <a:lumMod val="60000"/>
                                  </a:schemeClr>
                                </a:gs>
                              </a:gsLst>
                              <a:path path="circle">
                                <a:fillToRect l="50000" t="130000" r="50000" b="-30000"/>
                              </a:path>
                              <a:tileRect/>
                            </a:gradFill>
                            <a:ln>
                              <a:solidFill>
                                <a:srgbClr val="00956F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g:grpSp>
                          <wpg:cNvPr id="18" name="Group 18"/>
                          <wpg:cNvGrpSpPr>
                            <a:grpSpLocks/>
                          </wpg:cNvGrpSpPr>
                          <wpg:grpSpPr bwMode="auto">
                            <a:xfrm>
                              <a:off x="3692233" y="2989469"/>
                              <a:ext cx="461646" cy="411492"/>
                              <a:chOff x="3692294" y="2989469"/>
                              <a:chExt cx="347801" cy="411613"/>
                            </a:xfrm>
                          </wpg:grpSpPr>
                          <wps:wsp>
                            <wps:cNvPr id="43" name="Rectangle 43"/>
                            <wps:cNvSpPr/>
                            <wps:spPr bwMode="auto">
                              <a:xfrm>
                                <a:off x="3710818" y="3007999"/>
                                <a:ext cx="314137" cy="365767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1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1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  <a:tileRect/>
                              </a:gradFill>
                              <a:ln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44" name="TextBox 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92294" y="2989469"/>
                                <a:ext cx="347801" cy="4116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D</w:t>
                                  </w: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position w:val="-9"/>
                                      <w:sz w:val="36"/>
                                      <w:szCs w:val="36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wrap="none">
                              <a:spAutoFit/>
                            </wps:bodyPr>
                          </wps:wsp>
                        </wpg:grpSp>
                        <wpg:grpSp>
                          <wpg:cNvPr id="19" name="Group 19"/>
                          <wpg:cNvGrpSpPr>
                            <a:grpSpLocks/>
                          </wpg:cNvGrpSpPr>
                          <wpg:grpSpPr bwMode="auto">
                            <a:xfrm>
                              <a:off x="4157336" y="2987886"/>
                              <a:ext cx="619126" cy="411492"/>
                              <a:chOff x="4157524" y="2987881"/>
                              <a:chExt cx="249973" cy="412721"/>
                            </a:xfrm>
                          </wpg:grpSpPr>
                          <wps:wsp>
                            <wps:cNvPr id="41" name="Rectangle 41"/>
                            <wps:cNvSpPr/>
                            <wps:spPr bwMode="auto">
                              <a:xfrm>
                                <a:off x="4165995" y="3008468"/>
                                <a:ext cx="212157" cy="364634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5">
                                      <a:lumMod val="67000"/>
                                    </a:schemeClr>
                                  </a:gs>
                                  <a:gs pos="48000">
                                    <a:schemeClr val="accent5">
                                      <a:lumMod val="97000"/>
                                      <a:lumOff val="3000"/>
                                    </a:schemeClr>
                                  </a:gs>
                                  <a:gs pos="100000">
                                    <a:schemeClr val="accent5">
                                      <a:lumMod val="60000"/>
                                      <a:lumOff val="40000"/>
                                    </a:schemeClr>
                                  </a:gs>
                                </a:gsLst>
                                <a:lin ang="16200000" scaled="1"/>
                                <a:tileRect/>
                              </a:gradFill>
                              <a:ln>
                                <a:solidFill>
                                  <a:srgbClr val="7030A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42" name="TextBox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57524" y="2987881"/>
                                <a:ext cx="249973" cy="41272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both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J</w:t>
                                  </w: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position w:val="-9"/>
                                      <w:sz w:val="36"/>
                                      <w:szCs w:val="36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wps:wsp>
                          <wps:cNvPr id="20" name="Rectangle 20"/>
                          <wps:cNvSpPr/>
                          <wps:spPr bwMode="auto">
                            <a:xfrm>
                              <a:off x="884238" y="3003643"/>
                              <a:ext cx="590550" cy="365136"/>
                            </a:xfrm>
                            <a:prstGeom prst="rect">
                              <a:avLst/>
                            </a:prstGeom>
                            <a:solidFill>
                              <a:srgbClr val="FFC000"/>
                            </a:solidFill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1" name="TextBox 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51874" y="3004136"/>
                              <a:ext cx="479425" cy="4114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sz w:val="36"/>
                                    <w:szCs w:val="36"/>
                                  </w:rPr>
                                  <w:t>L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FFFFFF" w:themeColor="background1"/>
                                    <w:kern w:val="24"/>
                                    <w:position w:val="-9"/>
                                    <w:sz w:val="36"/>
                                    <w:szCs w:val="36"/>
                                    <w:vertAlign w:val="subscript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g:grpSp>
                          <wpg:cNvPr id="22" name="Group 22"/>
                          <wpg:cNvGrpSpPr>
                            <a:grpSpLocks/>
                          </wpg:cNvGrpSpPr>
                          <wpg:grpSpPr bwMode="auto">
                            <a:xfrm>
                              <a:off x="1468438" y="2997413"/>
                              <a:ext cx="2174875" cy="412158"/>
                              <a:chOff x="1468438" y="2997415"/>
                              <a:chExt cx="457221" cy="402386"/>
                            </a:xfrm>
                          </wpg:grpSpPr>
                          <wps:wsp>
                            <wps:cNvPr id="39" name="Rectangle 39"/>
                            <wps:cNvSpPr/>
                            <wps:spPr bwMode="auto">
                              <a:xfrm>
                                <a:off x="1468438" y="2997415"/>
                                <a:ext cx="457221" cy="365767"/>
                              </a:xfrm>
                              <a:prstGeom prst="rect">
                                <a:avLst/>
                              </a:prstGeom>
                              <a:gradFill>
                                <a:gsLst>
                                  <a:gs pos="0">
                                    <a:schemeClr val="accent2">
                                      <a:lumMod val="40000"/>
                                      <a:lumOff val="60000"/>
                                    </a:schemeClr>
                                  </a:gs>
                                  <a:gs pos="46000">
                                    <a:schemeClr val="accent2">
                                      <a:lumMod val="95000"/>
                                      <a:lumOff val="5000"/>
                                    </a:schemeClr>
                                  </a:gs>
                                  <a:gs pos="100000">
                                    <a:schemeClr val="accent2">
                                      <a:lumMod val="60000"/>
                                    </a:schemeClr>
                                  </a:gs>
                                </a:gsLst>
                                <a:path path="circle">
                                  <a:fillToRect l="50000" t="50000" r="50000" b="50000"/>
                                </a:path>
                              </a:gra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  <wps:wsp>
                            <wps:cNvPr id="40" name="TextBox 8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20693" y="2998065"/>
                                <a:ext cx="133896" cy="40173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86A7D" w:rsidRDefault="00F86A7D" w:rsidP="00F86A7D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36"/>
                                      <w:szCs w:val="36"/>
                                    </w:rPr>
                                    <w:t>V</w:t>
                                  </w:r>
                                  <w:r>
                                    <w:rPr>
                                      <w:rFonts w:cstheme="min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position w:val="-9"/>
                                      <w:sz w:val="36"/>
                                      <w:szCs w:val="36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>
                              <a:spAutoFit/>
                            </wps:bodyPr>
                          </wps:wsp>
                        </wpg:grpSp>
                        <wps:wsp>
                          <wps:cNvPr id="23" name="TextBox 92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81738" y="3875604"/>
                              <a:ext cx="2244725" cy="2521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158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Pr="007A013A" w:rsidRDefault="00F86A7D" w:rsidP="00F86A7D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</w:rPr>
                                </w:pPr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 xml:space="preserve">(3) </w:t>
                                </w:r>
                                <w:proofErr w:type="spellStart"/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>Miseq</w:t>
                                </w:r>
                                <w:proofErr w:type="spellEnd"/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 xml:space="preserve"> Deep Sequencing 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g:grpSp>
                          <wpg:cNvPr id="24" name="Group 24"/>
                          <wpg:cNvGrpSpPr>
                            <a:grpSpLocks/>
                          </wpg:cNvGrpSpPr>
                          <wpg:grpSpPr bwMode="auto">
                            <a:xfrm>
                              <a:off x="1411288" y="4127711"/>
                              <a:ext cx="2322512" cy="1479510"/>
                              <a:chOff x="1411288" y="4127711"/>
                              <a:chExt cx="4960076" cy="2741800"/>
                            </a:xfrm>
                          </wpg:grpSpPr>
                          <pic:pic xmlns:pic="http://schemas.openxmlformats.org/drawingml/2006/picture">
                            <pic:nvPicPr>
                              <pic:cNvPr id="37" name="Picture 37" descr="miseq_iswitch.jp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411288" y="4127711"/>
                                <a:ext cx="4960076" cy="2475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38" name="Straight Arrow Connector 38"/>
                            <wps:cNvCnPr/>
                            <wps:spPr bwMode="auto">
                              <a:xfrm>
                                <a:off x="4079490" y="6337008"/>
                                <a:ext cx="0" cy="532503"/>
                              </a:xfrm>
                              <a:prstGeom prst="straightConnector1">
                                <a:avLst/>
                              </a:prstGeom>
                              <a:ln w="222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5" name="Straight Arrow Connector 25"/>
                          <wps:cNvCnPr/>
                          <wps:spPr bwMode="auto">
                            <a:xfrm>
                              <a:off x="2603500" y="3625962"/>
                              <a:ext cx="0" cy="274646"/>
                            </a:xfrm>
                            <a:prstGeom prst="straightConnector1">
                              <a:avLst/>
                            </a:prstGeom>
                            <a:ln w="222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31175" y="5555154"/>
                              <a:ext cx="2271395" cy="2521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Pr="007A013A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  <w:rPr>
                                    <w:sz w:val="22"/>
                                  </w:rPr>
                                </w:pPr>
                                <w:r w:rsidRPr="007A013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u w:val="single"/>
                                  </w:rPr>
                                  <w:t>(4) Data analysis and Reporting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7" name="Right Arrow 27"/>
                          <wps:cNvSpPr/>
                          <wps:spPr>
                            <a:xfrm>
                              <a:off x="889000" y="3090959"/>
                              <a:ext cx="92075" cy="142879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8" name="Right Arrow 28"/>
                          <wps:cNvSpPr/>
                          <wps:spPr>
                            <a:xfrm>
                              <a:off x="1479550" y="3090959"/>
                              <a:ext cx="185738" cy="142879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29" name="Right Arrow 29"/>
                          <wps:cNvSpPr/>
                          <wps:spPr>
                            <a:xfrm>
                              <a:off x="3173413" y="3090959"/>
                              <a:ext cx="185737" cy="142879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30" name="Right Arrow 30"/>
                          <wps:cNvSpPr/>
                          <wps:spPr>
                            <a:xfrm>
                              <a:off x="3359150" y="3090959"/>
                              <a:ext cx="185738" cy="142879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pic:pic xmlns:pic="http://schemas.openxmlformats.org/drawingml/2006/picture">
                          <pic:nvPicPr>
                            <pic:cNvPr id="31" name="Picture 3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58508" y="3091319"/>
                              <a:ext cx="201185" cy="1767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32" name="Right Arrow 32"/>
                          <wps:cNvSpPr/>
                          <wps:spPr>
                            <a:xfrm>
                              <a:off x="989013" y="3090959"/>
                              <a:ext cx="90487" cy="142879"/>
                            </a:xfrm>
                            <a:prstGeom prst="righ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33" name="Left Arrow 33"/>
                          <wps:cNvSpPr/>
                          <wps:spPr>
                            <a:xfrm>
                              <a:off x="4540250" y="3090959"/>
                              <a:ext cx="163513" cy="174630"/>
                            </a:xfrm>
                            <a:prstGeom prst="left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34" name="Text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56477" y="3366251"/>
                              <a:ext cx="763270" cy="3048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V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H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 FR3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35" name="TextBox 3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18137" y="3355719"/>
                              <a:ext cx="763270" cy="3048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V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H</w:t>
                                </w:r>
                                <w:r>
                                  <w:rPr>
                                    <w:rFonts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  <wps:wsp>
                          <wps:cNvPr id="36" name="Text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07381" y="3563799"/>
                              <a:ext cx="1407795" cy="2667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86A7D" w:rsidRDefault="00F86A7D" w:rsidP="00F86A7D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Reverse primers</w:t>
                                </w:r>
                              </w:p>
                            </w:txbxContent>
                          </wps:txbx>
                          <wps:bodyPr>
                            <a:spAutoFit/>
                          </wps:bodyPr>
                        </wps:wsp>
                      </wpg:grpSp>
                      <wps:wsp>
                        <wps:cNvPr id="4" name="Straight Arrow Connector 4"/>
                        <wps:cNvCnPr/>
                        <wps:spPr bwMode="auto">
                          <a:xfrm>
                            <a:off x="2603500" y="881080"/>
                            <a:ext cx="0" cy="274637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474407" y="47625"/>
                            <a:ext cx="2511425" cy="252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86A7D" w:rsidRPr="007A013A" w:rsidRDefault="00F86A7D" w:rsidP="00F86A7D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sz w:val="20"/>
                                </w:rPr>
                              </w:pPr>
                              <w:r w:rsidRPr="007A013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LIGV-</w:t>
                              </w:r>
                              <w:proofErr w:type="spellStart"/>
                              <w:r w:rsidRPr="007A013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Miseq</w:t>
                              </w:r>
                              <w:proofErr w:type="spellEnd"/>
                              <w:r w:rsidRPr="007A013A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 xml:space="preserve"> MRD detection metho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FE32A1" id="Group 1" o:spid="_x0000_s1026" style="position:absolute;left:0;text-align:left;margin-left:0;margin-top:14.5pt;width:486.9pt;height:453.5pt;z-index:251659264;mso-position-horizontal-relative:margin;mso-height-relative:margin" coordorigin=",476" coordsize="61835,5759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">
                <v:group id="Group 3" o:spid="_x0000_s1027" style="position:absolute;top:4413;width:61835;height:53657" coordorigin=",4413" coordsize="61835,536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1" o:spid="_x0000_s1028" type="#_x0000_t202" style="position:absolute;left:15604;top:4413;width:20543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:rsidR="00F86A7D" w:rsidRPr="007A013A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</w:rPr>
                          </w:pPr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>(1) Genomic DNA Extraction</w:t>
                          </w:r>
                        </w:p>
                      </w:txbxContent>
                    </v:textbox>
                  </v:shape>
                  <v:group id="Group 7" o:spid="_x0000_s1029" style="position:absolute;left:19177;top:8757;width:16067;height:2849" coordorigin="19177,8757" coordsize="33978,61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4" o:spid="_x0000_s1030" type="#_x0000_t75" alt="http://gps.wustl.edu/img/News%20pics/TestTubeBlood_sm.jpg" style="position:absolute;left:19177;top:8758;width:6175;height:61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vkBmPDAAAA2wAAAA8AAABkcnMvZG93bnJldi54bWxEj0+LwjAUxO+C3yG8BW+arohKNcq64OJF&#10;8C/q7dE8267NS2mi1m9vBMHjMDO/YcbT2hTiRpXLLSv47kQgiBOrc04V7Lbz9hCE88gaC8uk4EEO&#10;ppNmY4yxtnde023jUxEg7GJUkHlfxlK6JCODrmNL4uCdbWXQB1mlUld4D3BTyG4U9aXBnMNChiX9&#10;ZpRcNlejoLuk/9XfYH1JDwUOjvOj3s9OXqnWV/0zAuGp9p/wu73QCvo9eH0JP0BOn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+QGY8MAAADbAAAADwAAAAAAAAAAAAAAAACf&#10;AgAAZHJzL2Rvd25yZXYueG1sUEsFBgAAAAAEAAQA9wAAAI8DAAAAAA==&#10;">
                      <v:imagedata r:id="rId7" o:title="TestTubeBlood_sm"/>
                    </v:shape>
                    <v:shape id="Picture 65" o:spid="_x0000_s1031" type="#_x0000_t75" alt="http://gps.wustl.edu/img/News%20pics/TestTubeBlood_sm.jpg" style="position:absolute;left:46979;top:8757;width:6176;height:61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oo/jDAAAA2wAAAA8AAABkcnMvZG93bnJldi54bWxEj0uLwkAQhO+C/2HoBW86WcEH0VHWBRcv&#10;gk/UW5Npk6yZnpAZNf57RxA8FlX1FTWe1qYQN6pcblnBdycCQZxYnXOqYLedt4cgnEfWWFgmBQ9y&#10;MJ00G2OMtb3zmm4bn4oAYRejgsz7MpbSJRkZdB1bEgfvbCuDPsgqlbrCe4CbQnajqC8N5hwWMizp&#10;N6PksrkaBd0l/a/+ButLeihwcJwf9X528kq1vuqfEQhPtf+E3+2FVtDvwetL+AFy8gQ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Kij+MMAAADbAAAADwAAAAAAAAAAAAAAAACf&#10;AgAAZHJzL2Rvd25yZXYueG1sUEsFBgAAAAAEAAQA9wAAAI8DAAAAAA==&#10;">
                      <v:imagedata r:id="rId7" o:title="TestTubeBlood_sm"/>
                    </v:shape>
                  </v:group>
                  <v:shape id="TextBox 32" o:spid="_x0000_s1032" type="#_x0000_t202" style="position:absolute;left:2721;top:8151;width:14465;height:38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Diagnostic specimens </w:t>
                          </w:r>
                        </w:p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  <w:r w:rsidR="00123172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on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marrow or PBL)</w:t>
                          </w:r>
                        </w:p>
                      </w:txbxContent>
                    </v:textbox>
                  </v:shape>
                  <v:shape id="TextBox 33" o:spid="_x0000_s1033" type="#_x0000_t202" style="position:absolute;left:35244;top:8188;width:17431;height:383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ost-treatment specimen(s)</w:t>
                          </w:r>
                        </w:p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(</w:t>
                          </w:r>
                          <w:r w:rsidR="00123172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on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marrow or PBL)</w:t>
                          </w:r>
                        </w:p>
                      </w:txbxContent>
                    </v:textbox>
                  </v:shape>
                  <v:rect id="Rectangle 10" o:spid="_x0000_s1034" style="position:absolute;left:13048;top:23733;width:3246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g5icQA&#10;AADbAAAADwAAAGRycy9kb3ducmV2LnhtbESPwW7CQAxE70j9h5WRekGwaVVRCCyooq2UciPlA0zW&#10;JIGsN8puIfw9PlTiZmvGM8/Lde8adaEu1J4NvEwSUMSFtzWXBva/3+MZqBCRLTaeycCNAqxXT4Ml&#10;ptZfeUeXPJZKQjikaKCKsU21DkVFDsPEt8SiHX3nMMraldp2eJVw1+jXJJlqhzVLQ4UtbSoqzvmf&#10;M/CzfdvuN5k+nef15yh7zxN9mH4Z8zzsPxagIvXxYf6/zqzgC738IgPo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IOYnEAAAA2wAAAA8AAAAAAAAAAAAAAAAAmAIAAGRycy9k&#10;b3ducmV2LnhtbFBLBQYAAAAABAAEAPUAAACJAwAAAAA=&#10;" filled="f" stroked="f">
                    <v:textbox style="mso-fit-shape-to-text:t">
                      <w:txbxContent>
                        <w:p w:rsidR="00F86A7D" w:rsidRPr="007A013A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</w:rPr>
                          </w:pPr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 xml:space="preserve">(2) Barcoded </w:t>
                          </w:r>
                          <w:proofErr w:type="spellStart"/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>LymphoTrack</w:t>
                          </w:r>
                          <w:proofErr w:type="spellEnd"/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 xml:space="preserve"> Multiplex PCR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" o:spid="_x0000_s1035" type="#_x0000_t32" style="position:absolute;left:26670;top:19876;width:0;height:35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s7TcIAAADbAAAADwAAAGRycy9kb3ducmV2LnhtbERPTWvCQBC9F/wPywi91Y09iE1dpSoF&#10;TwU1Ct6m2Uk2NTsbsqsm/94VCt7m8T5ntuhsLa7U+sqxgvEoAUGcO11xqSDbf79NQfiArLF2TAp6&#10;8rCYD15mmGp34y1dd6EUMYR9igpMCE0qpc8NWfQj1xBHrnCtxRBhW0rd4i2G21q+J8lEWqw4Nhhs&#10;aGUoP+8uVsHpsPz52P/1Wbbqq+Lyu14eT4VR6nXYfX2CCNSFp/jfvdFx/hgev8QD5PwO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Ls7TcIAAADbAAAADwAAAAAAAAAAAAAA&#10;AAChAgAAZHJzL2Rvd25yZXYueG1sUEsFBgAAAAAEAAQA+QAAAJADAAAAAA==&#10;" strokecolor="black [3213]" strokeweight="1.75pt">
                    <v:stroke endarrow="block" joinstyle="miter"/>
                  </v:shape>
                  <v:group id="Group 12" o:spid="_x0000_s1036" style="position:absolute;top:15702;width:61835;height:4420" coordorigin=",15702" coordsize="61832,44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<v:shape id="TextBox 19" o:spid="_x0000_s1037" type="#_x0000_t202" style="position:absolute;left:51951;top:15702;width:9881;height:44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arranged</w:t>
                            </w:r>
                          </w:p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GH</w:t>
                            </w:r>
                          </w:p>
                        </w:txbxContent>
                      </v:textbox>
                    </v:shape>
                    <v:line id="Straight Connector 46" o:spid="_x0000_s1038" style="position:absolute;visibility:visible;mso-wrap-style:square" from="0,17906" to="52115,17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83tMMAAADbAAAADwAAAGRycy9kb3ducmV2LnhtbESPQWvCQBSE7wX/w/KE3uompYQmuooI&#10;Lb02rai3R/aZxGTfptltkv77riB4HGbmG2a1mUwrBupdbVlBvIhAEBdW11wq+P56e3oF4TyyxtYy&#10;KfgjB5v17GGFmbYjf9KQ+1IECLsMFVTed5mUrqjIoFvYjjh4Z9sb9EH2pdQ9jgFuWvkcRYk0WHNY&#10;qLCjXUVFk/8aBSkxHs/7JE8PlB5/mvf4dPF7pR7n03YJwtPk7+Fb+0MreEng+iX8ALn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PPN7TDAAAA2wAAAA8AAAAAAAAAAAAA&#10;AAAAoQIAAGRycy9kb3ducmV2LnhtbFBLBQYAAAAABAAEAPkAAACRAwAAAAA=&#10;" strokecolor="black [3213]" strokeweight="3.5pt">
                      <v:stroke joinstyle="miter"/>
                    </v:line>
                    <v:rect id="Rectangle 47" o:spid="_x0000_s1039" style="position:absolute;left:6963;top:16220;width:4572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KyOsUA&#10;AADbAAAADwAAAGRycy9kb3ducmV2LnhtbESPQWvCQBSE70L/w/IK3nSjSLSpq5SiKIWKpu2ht0f2&#10;mQSzb8PuqvHfdwuCx2FmvmHmy8404kLO15YVjIYJCOLC6ppLBd9f68EMhA/IGhvLpOBGHpaLp94c&#10;M22vfKBLHkoRIewzVFCF0GZS+qIig35oW+LoHa0zGKJ0pdQOrxFuGjlOklQarDkuVNjSe0XFKT8b&#10;BZ9uytv95vSSrurd2ua/qZz8fCjVf+7eXkEE6sIjfG9vtYLJFP6/xB8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srI6xQAAANsAAAAPAAAAAAAAAAAAAAAAAJgCAABkcnMv&#10;ZG93bnJldi54bWxQSwUGAAAAAAQABAD1AAAAigMAAAAA&#10;" fillcolor="#f7caac [1301]" strokecolor="#ed7d31 [3205]" strokeweight="1pt">
                      <v:fill color2="#9d470d [1925]" focusposition=".5,.5" focussize="" colors="0 #f8cbad;30147f #ee843b;1 #9e480e" focus="100%" type="gradientRadial"/>
                    </v:rect>
                    <v:rect id="Rectangle 48" o:spid="_x0000_s1040" style="position:absolute;left:3920;top:16224;width:2143;height:36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dZxMEA&#10;AADbAAAADwAAAGRycy9kb3ducmV2LnhtbERPy4rCMBTdD/gP4QpuRNMREa1GEQfBQRe+QJfX5toW&#10;m5vSRO349WYhzPJw3pNZbQrxoMrllhV8dyMQxInVOacKjodlZwjCeWSNhWVS8EcOZtPG1wRjbZ+8&#10;o8fepyKEsItRQeZ9GUvpkowMuq4tiQN3tZVBH2CVSl3hM4SbQvaiaCAN5hwaMixpkVFy29+NguJn&#10;y7+vvp6PDudkcz+tedu+nJRqNev5GISn2v+LP+6VVtAPY8OX8APk9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4nWcTBAAAA2wAAAA8AAAAAAAAAAAAAAAAAmAIAAGRycy9kb3du&#10;cmV2LnhtbFBLBQYAAAAABAAEAPUAAACGAwAAAAA=&#10;" fillcolor="#ffc000" strokecolor="black [3213]" strokeweight="1.25pt"/>
                    <v:shape id="TextBox 88" o:spid="_x0000_s1041" type="#_x0000_t202" style="position:absolute;left:3365;top:16018;width:3359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  <v:shape id="TextBox 89" o:spid="_x0000_s1042" type="#_x0000_t202" style="position:absolute;left:7540;top:16018;width:3479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v:textbox>
                    </v:shape>
                    <v:oval id="Oval 51" o:spid="_x0000_s1043" style="position:absolute;left:45835;top:15951;width:2628;height:36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sn+8IA&#10;AADbAAAADwAAAGRycy9kb3ducmV2LnhtbESPQYvCMBSE74L/ITxhL7KmXVCWahQRBGFPVgseH81r&#10;G2xeSpO13X+/EQSPw8x8w2x2o23Fg3pvHCtIFwkI4tJpw7WC6+X4+Q3CB2SNrWNS8EcedtvpZIOZ&#10;dgOf6ZGHWkQI+wwVNCF0mZS+bMiiX7iOOHqV6y2GKPta6h6HCLet/EqSlbRoOC402NGhofKe/9pI&#10;KX7c3JwOx3tdVJVJ0qG85YNSH7NxvwYRaAzv8Kt90gqWKTy/xB8gt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yyf7wgAAANsAAAAPAAAAAAAAAAAAAAAAAJgCAABkcnMvZG93&#10;bnJldi54bWxQSwUGAAAAAAQABAD1AAAAhwMAAAAA&#10;" fillcolor="#bdd6ee [1300]" strokecolor="#00956f" strokeweight="1pt">
                      <v:fill color2="#255d91 [1924]" rotate="t" focusposition=".5,85197f" focussize="" colors="0 #bdd7ee;30147f #63a0d7;1 #255e91" focus="100%" type="gradientRadial"/>
                      <v:stroke joinstyle="miter"/>
                    </v:oval>
                    <v:rect id="Rectangle 52" o:spid="_x0000_s1044" style="position:absolute;left:19333;top:16220;width:4572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yHf8UA&#10;AADbAAAADwAAAGRycy9kb3ducmV2LnhtbESPQWvCQBSE74L/YXmCN91UatpGVxGpKEJLm7YHb4/s&#10;axLMvg27q6b/visIHoeZ+YaZLzvTiDM5X1tW8DBOQBAXVtdcKvj+2oyeQfiArLGxTAr+yMNy0e/N&#10;MdP2wp90zkMpIoR9hgqqENpMSl9UZNCPbUscvV/rDIYoXSm1w0uEm0ZOkiSVBmuOCxW2tK6oOOYn&#10;o+DNPfHuY3t8SV/r943ND6l8/NkrNRx0qxmIQF24h2/tnVYwncD1S/wBc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HId/xQAAANsAAAAPAAAAAAAAAAAAAAAAAJgCAABkcnMv&#10;ZG93bnJldi54bWxQSwUGAAAAAAQABAD1AAAAigMAAAAA&#10;" fillcolor="#f7caac [1301]" strokecolor="#ed7d31 [3205]" strokeweight="1pt">
                      <v:fill color2="#9d470d [1925]" focusposition=".5,.5" focussize="" colors="0 #f8cbad;30147f #ee843b;1 #9e480e" focus="100%" type="gradientRadial"/>
                    </v:rect>
                    <v:rect id="Rectangle 53" o:spid="_x0000_s1045" style="position:absolute;left:16286;top:16224;width:2143;height:36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pdaMYA&#10;AADbAAAADwAAAGRycy9kb3ducmV2LnhtbESPQWvCQBSE74L/YXlCL6Kbqi02zUbEIlj0YLVgj6/Z&#10;1yQ0+zZkV43+ercg9DjMzDdMMmtNJU7UuNKygsdhBII4s7rkXMHnfjmYgnAeWWNlmRRcyMEs7XYS&#10;jLU98weddj4XAcIuRgWF93UspcsKMuiGtiYO3o9tDPogm1zqBs8Bbio5iqJnabDksFBgTYuCst/d&#10;0Sio3rb8fp3o+cv+K9scD2ve9r8PSj302vkrCE+t/w/f2yut4GkMf1/CD5Dp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VpdaMYAAADbAAAADwAAAAAAAAAAAAAAAACYAgAAZHJz&#10;L2Rvd25yZXYueG1sUEsFBgAAAAAEAAQA9QAAAIsDAAAAAA==&#10;" fillcolor="#ffc000" strokecolor="black [3213]" strokeweight="1.25pt"/>
                    <v:shape id="TextBox 88" o:spid="_x0000_s1046" type="#_x0000_t202" style="position:absolute;left:15829;top:16018;width:3359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  <v:shape id="TextBox 89" o:spid="_x0000_s1047" type="#_x0000_t202" style="position:absolute;left:20099;top:16018;width:3480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v:textbox>
                    </v:shape>
                    <v:rect id="Rectangle 56" o:spid="_x0000_s1048" style="position:absolute;left:36473;top:16013;width:3141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1q5cMA&#10;AADbAAAADwAAAGRycy9kb3ducmV2LnhtbESPQWvCQBSE70L/w/IKvenGgmlJXSUUCoJ4qBW8PrPP&#10;ZDX7NmRfNf77bkHwOMzMN8x8OfhWXaiPLrCB6SQDRVwF67g2sPv5Gr+DioJssQ1MBm4UYbl4Gs2x&#10;sOHK33TZSq0ShGOBBhqRrtA6Vg15jJPQESfvGHqPkmRfa9vjNcF9q1+zLNceHaeFBjv6bKg6b3+9&#10;gZPIW3nsDrP1Kd+7Q3Ry25QbY16eh/IDlNAgj/C9vbIGZjn8f0k/QC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1q5cMAAADbAAAADwAAAAAAAAAAAAAAAACYAgAAZHJzL2Rv&#10;d25yZXYueG1sUEsFBgAAAAAEAAQA9QAAAIgDAAAAAA==&#10;" fillcolor="#bdd6ee [1300]" strokecolor="#1f4d78 [1604]" strokeweight="1pt">
                      <v:fill color2="#255d91 [1924]" rotate="t" focusposition=".5,.5" focussize="" colors="0 #bdd7ee;30147f #63a0d7;1 #255e91" focus="100%" type="gradientRadial"/>
                    </v:rect>
                    <v:rect id="Rectangle 57" o:spid="_x0000_s1049" style="position:absolute;left:39637;top:16018;width:2128;height:36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c8XsIA&#10;AADbAAAADwAAAGRycy9kb3ducmV2LnhtbESPT4vCMBTE78J+h/AW9mbT3apbqlFEED148Q+eH83b&#10;tti8hCZq99sbQfA4zMxvmNmiN624Uecbywq+kxQEcWl1w5WC03E9zEH4gKyxtUwK/snDYv4xmGGh&#10;7Z33dDuESkQI+wIV1CG4Qkpf1mTQJ9YRR+/PdgZDlF0ldYf3CDet/EnTiTTYcFyo0dGqpvJyuBoF&#10;jte7kz9n2yxLN0s9OfModxulvj775RREoD68w6/2VisY/8L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zxewgAAANsAAAAPAAAAAAAAAAAAAAAAAJgCAABkcnMvZG93&#10;bnJldi54bWxQSwUGAAAAAAQABAD1AAAAhwMAAAAA&#10;" fillcolor="#2a4a85 [2152]" strokecolor="#7030a0" strokeweight="1pt">
                      <v:fill color2="#8eaadb [1944]" rotate="t" angle="180" colors="0 #2a4b86;31457f #4a76c6;1 #8faadc" focus="100%" type="gradient"/>
                    </v:rect>
                    <v:shape id="TextBox 49" o:spid="_x0000_s1050" type="#_x0000_t202" style="position:absolute;left:36287;top:16018;width:3480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  <v:shape id="TextBox 50" o:spid="_x0000_s1051" type="#_x0000_t202" style="position:absolute;left:39262;top:16018;width:2978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DqhsQA&#10;AADbAAAADwAAAGRycy9kb3ducmV2LnhtbESP0WrCQBRE3wv+w3IF3+rGYIqmrkG0hb61aj/gkr1m&#10;Y7J3Q3Zr0n59t1DwcZiZM8ymGG0rbtT72rGCxTwBQVw6XXOl4PP8+rgC4QOyxtYxKfgmD8V28rDB&#10;XLuBj3Q7hUpECPscFZgQulxKXxqy6OeuI47exfUWQ5R9JXWPQ4TbVqZJ8iQt1hwXDHa0N1Q2py+r&#10;YJXY96ZZpx/eLn8Wmdkf3Et3VWo2HXfPIAKN4R7+b79pBdka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Q6obEAAAA2wAAAA8AAAAAAAAAAAAAAAAAmAIAAGRycy9k&#10;b3ducmV2LnhtbFBLBQYAAAAABAAEAPUAAACJ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J</w:t>
                            </w:r>
                          </w:p>
                        </w:txbxContent>
                      </v:textbox>
                    </v:shape>
                    <v:rect id="Rectangle 60" o:spid="_x0000_s1052" style="position:absolute;left:31866;top:16013;width:4572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52LsIA&#10;AADbAAAADwAAAGRycy9kb3ducmV2LnhtbERPz2vCMBS+C/sfwht403Qi3eyMMkRRBpNZ9eDt0by1&#10;xealJFHrf78cBI8f3+/pvDONuJLztWUFb8MEBHFhdc2lgsN+NfgA4QOyxsYyKbiTh/nspTfFTNsb&#10;7+iah1LEEPYZKqhCaDMpfVGRQT+0LXHk/qwzGCJ0pdQObzHcNHKUJKk0WHNsqLClRUXFOb8YBT/u&#10;nTe/6/MkXdbblc1PqRwfv5Xqv3ZfnyACdeEpfrg3WkEa18cv8QfI2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7nYuwgAAANsAAAAPAAAAAAAAAAAAAAAAAJgCAABkcnMvZG93&#10;bnJldi54bWxQSwUGAAAAAAQABAD1AAAAhwMAAAAA&#10;" fillcolor="#f7caac [1301]" strokecolor="#ed7d31 [3205]" strokeweight="1pt">
                      <v:fill color2="#9d470d [1925]" focusposition=".5,.5" focussize="" colors="0 #f8cbad;30147f #ee843b;1 #9e480e" focus="100%" type="gradientRadial"/>
                    </v:rect>
                    <v:rect id="Rectangle 61" o:spid="_x0000_s1053" style="position:absolute;left:29414;top:16049;width:2302;height:36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isOcUA&#10;AADbAAAADwAAAGRycy9kb3ducmV2LnhtbESPQYvCMBSE7wv7H8Jb8LJoqohoNYoogqIHVwU9Pptn&#10;W2xeShO1+uvNwsIeh5n5hhlNalOIO1Uut6yg3YpAECdW55wqOOwXzT4I55E1FpZJwZMcTMafHyOM&#10;tX3wD913PhUBwi5GBZn3ZSylSzIy6Fq2JA7exVYGfZBVKnWFjwA3hexEUU8azDksZFjSLKPkursZ&#10;BcV8y6tXV08H+1OyuR3XvP0+H5VqfNXTIQhPtf8P/7WXWkGvDb9fwg+Q4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qKw5xQAAANsAAAAPAAAAAAAAAAAAAAAAAJgCAABkcnMv&#10;ZG93bnJldi54bWxQSwUGAAAAAAQABAD1AAAAigMAAAAA&#10;" fillcolor="#ffc000" strokecolor="black [3213]" strokeweight="1.25pt"/>
                    <v:shape id="TextBox 88" o:spid="_x0000_s1054" type="#_x0000_t202" style="position:absolute;left:28937;top:16018;width:3359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</w:t>
                            </w:r>
                          </w:p>
                        </w:txbxContent>
                      </v:textbox>
                    </v:shape>
                    <v:shape id="TextBox 89" o:spid="_x0000_s1055" type="#_x0000_t202" style="position:absolute;left:32536;top:16018;width:3480;height:3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</w:p>
                        </w:txbxContent>
                      </v:textbox>
                    </v:shape>
                  </v:group>
                  <v:shape id="TextBox 38" o:spid="_x0000_s1056" type="#_x0000_t202" style="position:absolute;left:13802;top:33627;width:7632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V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H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FR1</w:t>
                          </w:r>
                        </w:p>
                      </w:txbxContent>
                    </v:textbox>
                  </v:shape>
                  <v:shape id="TextBox 43" o:spid="_x0000_s1057" type="#_x0000_t202" style="position:absolute;left:7853;top:27435;width:14071;height:2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Forward primers</w:t>
                          </w:r>
                        </w:p>
                      </w:txbxContent>
                    </v:textbox>
                  </v:shape>
                  <v:shape id="TextBox 44" o:spid="_x0000_s1058" type="#_x0000_t202" style="position:absolute;left:41645;top:33891;width:10166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J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H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primers</w:t>
                          </w:r>
                        </w:p>
                      </w:txbxContent>
                    </v:textbox>
                  </v:shape>
                  <v:line id="Straight Connector 16" o:spid="_x0000_s1059" style="position:absolute;visibility:visible;mso-wrap-style:square" from="4254,31687" to="53625,316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wYqcEAAADbAAAADwAAAGRycy9kb3ducmV2LnhtbERPTWvCQBC9C/6HZYTezCY9BJNmlVKw&#10;9NpYqb0N2TFJzc7G7DbGf+8WBG/zeJ9TbCbTiZEG11pWkEQxCOLK6pZrBV+77XIFwnlkjZ1lUnAl&#10;B5v1fFZgru2FP2ksfS1CCLscFTTe97mUrmrIoItsTxy4ox0M+gCHWuoBLyHcdPI5jlNpsOXQ0GBP&#10;bw1Vp/LPKMiI8XDcp2X2TdnhfHpPfn79XqmnxfT6AsLT5B/iu/tDh/kp/P8SDpDrG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fBipwQAAANsAAAAPAAAAAAAAAAAAAAAA&#10;AKECAABkcnMvZG93bnJldi54bWxQSwUGAAAAAAQABAD5AAAAjwMAAAAA&#10;" strokecolor="black [3213]" strokeweight="3.5pt">
                    <v:stroke joinstyle="miter"/>
                  </v:line>
                  <v:oval id="Oval 17" o:spid="_x0000_s1060" style="position:absolute;left:48465;top:30167;width:2628;height:36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Sj1MMA&#10;AADbAAAADwAAAGRycy9kb3ducmV2LnhtbESPQYvCMBCF74L/IYywF1lTPejSbZRFEARPVgWPQzNt&#10;Q5tJabK2++83guBthvfeN2+y3Whb8aDeG8cKlosEBHHhtOFKwfVy+PwC4QOyxtYxKfgjD7vtdJJh&#10;qt3AZ3rkoRIRwj5FBXUIXSqlL2qy6BeuI45a6XqLIa59JXWPQ4TbVq6SZC0tGo4XauxoX1PR5L82&#10;Um4nNzfH/aGpbmVpkuVQ3PNBqY/Z+PMNItAY3uZX+qhj/Q08f4kDy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Sj1MMAAADbAAAADwAAAAAAAAAAAAAAAACYAgAAZHJzL2Rv&#10;d25yZXYueG1sUEsFBgAAAAAEAAQA9QAAAIgDAAAAAA==&#10;" fillcolor="#bdd6ee [1300]" strokecolor="#00956f" strokeweight="1pt">
                    <v:fill color2="#255d91 [1924]" rotate="t" focusposition=".5,85197f" focussize="" colors="0 #bdd7ee;30147f #63a0d7;1 #255e91" focus="100%" type="gradientRadial"/>
                    <v:stroke joinstyle="miter"/>
                  </v:oval>
                  <v:group id="Group 18" o:spid="_x0000_s1061" style="position:absolute;left:36922;top:29894;width:4616;height:4115" coordorigin="36922,29894" coordsize="3478,41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<v:rect id="Rectangle 43" o:spid="_x0000_s1062" style="position:absolute;left:37108;top:30079;width:3141;height:36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NfoMQA&#10;AADbAAAADwAAAGRycy9kb3ducmV2LnhtbESPQWvCQBSE74X+h+UVvNVNtbUSXSUIgiAeagu9PrPP&#10;ZG32bcg+Nf77bqHgcZiZb5j5sveNulAXXWADL8MMFHEZrOPKwNfn+nkKKgqyxSYwGbhRhOXi8WGO&#10;uQ1X/qDLXiqVIBxzNFCLtLnWsazJYxyGljh5x9B5lCS7StsOrwnuGz3Kson26Dgt1NjSqqbyZ3/2&#10;Bk4i78WxPbxtT5Nvd4hObrtiZ8zgqS9moIR6uYf/2xtr4HUMf1/SD9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jX6DEAAAA2wAAAA8AAAAAAAAAAAAAAAAAmAIAAGRycy9k&#10;b3ducmV2LnhtbFBLBQYAAAAABAAEAPUAAACJAwAAAAA=&#10;" fillcolor="#bdd6ee [1300]" strokecolor="#1f4d78 [1604]" strokeweight="1pt">
                      <v:fill color2="#255d91 [1924]" rotate="t" focusposition=".5,.5" focussize="" colors="0 #bdd7ee;30147f #63a0d7;1 #255e91" focus="100%" type="gradientRadial"/>
                    </v:rect>
                    <v:shape id="TextBox 49" o:spid="_x0000_s1063" type="#_x0000_t202" style="position:absolute;left:36922;top:29894;width:3478;height:41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v:group>
                  <v:group id="Group 19" o:spid="_x0000_s1064" style="position:absolute;left:41573;top:29878;width:6191;height:4115" coordorigin="41575,29878" coordsize="2499,41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v:rect id="Rectangle 41" o:spid="_x0000_s1065" style="position:absolute;left:41659;top:30084;width:2122;height:364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uXbL4A&#10;AADbAAAADwAAAGRycy9kb3ducmV2LnhtbESPzQrCMBCE74LvEFbwpqlWRKpRRBA9ePEHz0uztsVm&#10;E5qo9e2NIHgcZuYbZrFqTS2e1PjKsoLRMAFBnFtdcaHgct4OZiB8QNZYWyYFb/KwWnY7C8y0ffGR&#10;nqdQiAhhn6GCMgSXSenzkgz6oXXE0bvZxmCIsimkbvAV4aaW4ySZSoMVx4USHW1Kyu+nh1HgeHu4&#10;+Gu6T9Nkt9bTK09mbqdUv9eu5yACteEf/rX3WsFkBN8v8QfI5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zrl2y+AAAA2wAAAA8AAAAAAAAAAAAAAAAAmAIAAGRycy9kb3ducmV2&#10;LnhtbFBLBQYAAAAABAAEAPUAAACDAwAAAAA=&#10;" fillcolor="#2a4a85 [2152]" strokecolor="#7030a0" strokeweight="1pt">
                      <v:fill color2="#8eaadb [1944]" rotate="t" angle="180" colors="0 #2a4b86;31457f #4a76c6;1 #8faadc" focus="100%" type="gradient"/>
                    </v:rect>
                    <v:shape id="TextBox 50" o:spid="_x0000_s1066" type="#_x0000_t202" style="position:absolute;left:41575;top:29878;width:2499;height:41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5zyc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rnPJwgAAANsAAAAPAAAAAAAAAAAAAAAAAJgCAABkcnMvZG93&#10;bnJldi54bWxQSwUGAAAAAAQABAD1AAAAhwMAAAAA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J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v:group>
                  <v:rect id="Rectangle 20" o:spid="_x0000_s1067" style="position:absolute;left:8842;top:30036;width:5905;height:36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6wYsEA&#10;AADbAAAADwAAAGRycy9kb3ducmV2LnhtbERPTYvCMBC9L/gfwgheRFNlEa1GEUVQ9OCqoMexGdti&#10;MylN1K6/3hwW9vh435NZbQrxpMrllhX0uhEI4sTqnFMFp+OqMwThPLLGwjIp+CUHs2nja4Kxti/+&#10;oefBpyKEsItRQeZ9GUvpkowMuq4tiQN3s5VBH2CVSl3hK4SbQvajaCAN5hwaMixpkVFyPzyMgmK5&#10;5837W89Hx0uye5y3vG9fz0q1mvV8DMJT7f/Ff+61VtAP68OX8APk9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2OsGLBAAAA2wAAAA8AAAAAAAAAAAAAAAAAmAIAAGRycy9kb3du&#10;cmV2LnhtbFBLBQYAAAAABAAEAPUAAACGAwAAAAA=&#10;" fillcolor="#ffc000" strokecolor="black [3213]" strokeweight="1.25pt"/>
                  <v:shape id="TextBox 88" o:spid="_x0000_s1068" type="#_x0000_t202" style="position:absolute;left:10518;top:30041;width:4794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cstheme="minorBidi"/>
                              <w:b/>
                              <w:bCs/>
                              <w:color w:val="FFFFFF" w:themeColor="background1"/>
                              <w:kern w:val="24"/>
                              <w:sz w:val="36"/>
                              <w:szCs w:val="36"/>
                            </w:rPr>
                            <w:t>L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FFFFFF" w:themeColor="background1"/>
                              <w:kern w:val="24"/>
                              <w:position w:val="-9"/>
                              <w:sz w:val="36"/>
                              <w:szCs w:val="36"/>
                              <w:vertAlign w:val="subscript"/>
                            </w:rPr>
                            <w:t>H</w:t>
                          </w:r>
                        </w:p>
                      </w:txbxContent>
                    </v:textbox>
                  </v:shape>
                  <v:group id="Group 22" o:spid="_x0000_s1069" style="position:absolute;left:14684;top:29974;width:21749;height:4121" coordorigin="14684,29974" coordsize="4572,40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  <v:rect id="Rectangle 39" o:spid="_x0000_s1070" style="position:absolute;left:14684;top:29974;width:4572;height:36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wrsUA&#10;AADbAAAADwAAAGRycy9kb3ducmV2LnhtbESPT2vCQBTE74V+h+UVvNVN/xA1ukoplYqgaNSDt0f2&#10;mQSzb8Puqum37wqFHoeZ+Q0zmXWmEVdyvras4KWfgCAurK65VLDfzZ+HIHxA1thYJgU/5GE2fXyY&#10;YKbtjbd0zUMpIoR9hgqqENpMSl9UZND3bUscvZN1BkOUrpTa4S3CTSNfkySVBmuOCxW29FlRcc4v&#10;RsHKDXix+T6P0q96Pbf5MZXvh6VSvafuYwwiUBf+w3/thVbwNoL7l/gD5P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Z/CuxQAAANsAAAAPAAAAAAAAAAAAAAAAAJgCAABkcnMv&#10;ZG93bnJldi54bWxQSwUGAAAAAAQABAD1AAAAigMAAAAA&#10;" fillcolor="#f7caac [1301]" strokecolor="#ed7d31 [3205]" strokeweight="1pt">
                      <v:fill color2="#9d470d [1925]" focusposition=".5,.5" focussize="" colors="0 #f8cbad;30147f #ee843b;1 #9e480e" focus="100%" type="gradientRadial"/>
                    </v:rect>
                    <v:shape id="TextBox 89" o:spid="_x0000_s1071" type="#_x0000_t202" style="position:absolute;left:16206;top:29980;width:1339;height:40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IJb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wSCW+AAAA2wAAAA8AAAAAAAAAAAAAAAAAmAIAAGRycy9kb3ducmV2&#10;LnhtbFBLBQYAAAAABAAEAPUAAACDAwAAAAA=&#10;" filled="f" stroked="f">
                      <v:textbox style="mso-fit-shape-to-text:t">
                        <w:txbxContent>
                          <w:p w:rsidR="00F86A7D" w:rsidRDefault="00F86A7D" w:rsidP="00F86A7D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V</w:t>
                            </w:r>
                            <w:r>
                              <w:rPr>
                                <w:rFonts w:cstheme="minorBidi"/>
                                <w:b/>
                                <w:bCs/>
                                <w:color w:val="FFFFFF" w:themeColor="background1"/>
                                <w:kern w:val="24"/>
                                <w:position w:val="-9"/>
                                <w:sz w:val="36"/>
                                <w:szCs w:val="36"/>
                                <w:vertAlign w:val="subscript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v:group>
                  <v:shape id="TextBox 9233" o:spid="_x0000_s1072" type="#_x0000_t202" style="position:absolute;left:16817;top:38756;width:22447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R8esUA&#10;AADbAAAADwAAAGRycy9kb3ducmV2LnhtbESPQWvCQBSE74X+h+UVems2TamU6BpCqdLiKako3h7Z&#10;ZxKafRuyq4n/visIHoeZ+YZZZJPpxJkG11pW8BrFIIgrq1uuFWx/Vy8fIJxH1thZJgUXcpAtHx8W&#10;mGo7ckHn0tciQNilqKDxvk+ldFVDBl1ke+LgHe1g0Ac51FIPOAa46WQSxzNpsOWw0GBPnw1Vf+XJ&#10;KCjWh/ZrzHe5607vmz7+uZTFvlTq+WnK5yA8Tf4evrW/tYLkDa5fwg+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9Hx6xQAAANsAAAAPAAAAAAAAAAAAAAAAAJgCAABkcnMv&#10;ZG93bnJldi54bWxQSwUGAAAAAAQABAD1AAAAigMAAAAA&#10;" filled="f" stroked="f" strokeweight="1.25pt">
                    <v:textbox style="mso-fit-shape-to-text:t">
                      <w:txbxContent>
                        <w:p w:rsidR="00F86A7D" w:rsidRPr="007A013A" w:rsidRDefault="00F86A7D" w:rsidP="00F86A7D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</w:rPr>
                          </w:pPr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 xml:space="preserve">(3) </w:t>
                          </w:r>
                          <w:proofErr w:type="spellStart"/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>Miseq</w:t>
                          </w:r>
                          <w:proofErr w:type="spellEnd"/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 xml:space="preserve"> Deep Sequencing </w:t>
                          </w:r>
                        </w:p>
                      </w:txbxContent>
                    </v:textbox>
                  </v:shape>
                  <v:group id="Group 24" o:spid="_x0000_s1073" style="position:absolute;left:14112;top:41277;width:23226;height:14795" coordorigin="14112,41277" coordsize="49600,274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shape id="Picture 37" o:spid="_x0000_s1074" type="#_x0000_t75" alt="miseq_iswitch.jpg" style="position:absolute;left:14112;top:41277;width:49601;height:24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V6RfCAAAA2wAAAA8AAABkcnMvZG93bnJldi54bWxEj0+LwjAUxO8LfofwBG9r6h+qVKOIIPSk&#10;bBXE26N5ttXmpTRR67c3Cwt7HGbmN8xy3ZlaPKl1lWUFo2EEgji3uuJCwem4+56DcB5ZY22ZFLzJ&#10;wXrV+1piou2Lf+iZ+UIECLsEFZTeN4mULi/JoBvahjh4V9sa9EG2hdQtvgLc1HIcRbE0WHFYKLGh&#10;bUn5PXsYBXS38e2Sji/Tg77uz1nMj7RgpQb9brMA4anz/+G/dqoVTGbw+yX8ALn6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p1ekXwgAAANsAAAAPAAAAAAAAAAAAAAAAAJ8C&#10;AABkcnMvZG93bnJldi54bWxQSwUGAAAAAAQABAD3AAAAjgMAAAAA&#10;">
                      <v:imagedata r:id="rId8" o:title="miseq_iswitch"/>
                    </v:shape>
                    <v:shape id="Straight Arrow Connector 38" o:spid="_x0000_s1075" type="#_x0000_t32" style="position:absolute;left:40794;top:63370;width:0;height:53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jTOsMMAAADbAAAADwAAAGRycy9kb3ducmV2LnhtbERPy2rCQBTdC/2H4Ra604kWio2OwQeF&#10;rgrVtODumrnJpM3cCZmJJn/fWQhdHs57nQ22EVfqfO1YwXyWgCAunK65UpCf3qZLED4ga2wck4KR&#10;PGSbh8kaU+1u/EnXY6hEDGGfogITQptK6QtDFv3MtcSRK11nMUTYVVJ3eIvhtpGLJHmRFmuODQZb&#10;2hsqfo+9VXD+2n28nn7GPN+PddlfDrvvc2mUenoctisQgYbwL76737WC5zg2fok/QG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o0zrDDAAAA2wAAAA8AAAAAAAAAAAAA&#10;AAAAoQIAAGRycy9kb3ducmV2LnhtbFBLBQYAAAAABAAEAPkAAACRAwAAAAA=&#10;" strokecolor="black [3213]" strokeweight="1.75pt">
                      <v:stroke endarrow="block" joinstyle="miter"/>
                    </v:shape>
                  </v:group>
                  <v:shape id="Straight Arrow Connector 25" o:spid="_x0000_s1076" type="#_x0000_t32" style="position:absolute;left:26035;top:36259;width:0;height:27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z388UAAADbAAAADwAAAGRycy9kb3ducmV2LnhtbESPQWvCQBSE7wX/w/KE3ppNhYqmrlIV&#10;oadCNS14e82+ZNNm34bsqsm/dwuCx2FmvmEWq9424kydrx0reE5SEMSF0zVXCvLD7mkGwgdkjY1j&#10;UjCQh9Vy9LDATLsLf9J5HyoRIewzVGBCaDMpfWHIok9cSxy90nUWQ5RdJXWHlwi3jZyk6VRarDku&#10;GGxpY6j425+sguPX+mN++B3yfDPU5elnu/4+lkapx3H/9goiUB/u4Vv7XSuYvMD/l/gD5P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ez388UAAADbAAAADwAAAAAAAAAA&#10;AAAAAAChAgAAZHJzL2Rvd25yZXYueG1sUEsFBgAAAAAEAAQA+QAAAJMDAAAAAA==&#10;" strokecolor="black [3213]" strokeweight="1.75pt">
                    <v:stroke endarrow="block" joinstyle="miter"/>
                  </v:shape>
                  <v:shape id="TextBox 33" o:spid="_x0000_s1077" type="#_x0000_t202" style="position:absolute;left:15311;top:55551;width:2271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<v:textbox style="mso-fit-shape-to-text:t">
                      <w:txbxContent>
                        <w:p w:rsidR="00F86A7D" w:rsidRPr="007A013A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  <w:rPr>
                              <w:sz w:val="22"/>
                            </w:rPr>
                          </w:pPr>
                          <w:r w:rsidRPr="007A013A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u w:val="single"/>
                            </w:rPr>
                            <w:t>(4) Data analysis and Reporting</w:t>
                          </w:r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27" o:spid="_x0000_s1078" type="#_x0000_t13" style="position:absolute;left:8890;top:30909;width:920;height:1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RIl8IA&#10;AADbAAAADwAAAGRycy9kb3ducmV2LnhtbESPUWvCMBSF3wX/Q7gD3zRdcVU6o8iGMPZW9Qdcm2tT&#10;1tyUJrbZv18Ggz0ezjnf4ewO0XZipMG3jhU8rzIQxLXTLTcKrpfTcgvCB2SNnWNS8E0eDvv5bIel&#10;dhNXNJ5DIxKEfYkKTAh9KaWvDVn0K9cTJ+/uBoshyaGResApwW0n8ywrpMWW04LBnt4M1V/nh1UQ&#10;P40/vT/Ggm4XzNebZju9VLVSi6d4fAURKIb/8F/7QyvIN/D7Jf0Auf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FEiXwgAAANsAAAAPAAAAAAAAAAAAAAAAAJgCAABkcnMvZG93&#10;bnJldi54bWxQSwUGAAAAAAQABAD1AAAAhwMAAAAA&#10;" adj="10800" fillcolor="white [3212]" strokecolor="black [3213]" strokeweight="1pt"/>
                  <v:shape id="Right Arrow 28" o:spid="_x0000_s1079" type="#_x0000_t13" style="position:absolute;left:14795;top:30909;width:1857;height:1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XpX8EA&#10;AADbAAAADwAAAGRycy9kb3ducmV2LnhtbERPz2vCMBS+D/wfwhN2m6kOxqxGKUVhl8Gs4vnRPNtq&#10;81KSrO361y+HwY4f3+/tfjSt6Mn5xrKC5SIBQVxa3XCl4HI+vryD8AFZY2uZFPyQh/1u9rTFVNuB&#10;T9QXoRIxhH2KCuoQulRKX9Zk0C9sRxy5m3UGQ4SuktrhEMNNK1dJ8iYNNhwbauwor6l8FN9GwaPH&#10;I79Otr8fcne6TuusKT6/lHqej9kGRKAx/Iv/3B9awSqOjV/iD5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pl6V/BAAAA2wAAAA8AAAAAAAAAAAAAAAAAmAIAAGRycy9kb3du&#10;cmV2LnhtbFBLBQYAAAAABAAEAPUAAACGAwAAAAA=&#10;" adj="13292" fillcolor="white [3212]" strokecolor="black [3213]" strokeweight="1pt"/>
                  <v:shape id="Right Arrow 29" o:spid="_x0000_s1080" type="#_x0000_t13" style="position:absolute;left:31734;top:30909;width:1857;height:1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lMxMQA&#10;AADbAAAADwAAAGRycy9kb3ducmV2LnhtbESPQWvCQBSE7wX/w/IEb3VThVJTVwmhghehxtLzI/ua&#10;pGbfht1tEvPr3UKhx2FmvmG2+9G0oifnG8sKnpYJCOLS6oYrBR+Xw+MLCB+QNbaWScGNPOx3s4ct&#10;ptoOfKa+CJWIEPYpKqhD6FIpfVmTQb+0HXH0vqwzGKJ0ldQOhwg3rVwlybM02HBcqLGjvKbyWvwY&#10;BdceD7yebP/9lrvz57TJmuL0rtRiPmavIAKN4T/81z5qBasN/H6JP0D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pTMTEAAAA2wAAAA8AAAAAAAAAAAAAAAAAmAIAAGRycy9k&#10;b3ducmV2LnhtbFBLBQYAAAAABAAEAPUAAACJAwAAAAA=&#10;" adj="13292" fillcolor="white [3212]" strokecolor="black [3213]" strokeweight="1pt"/>
                  <v:shape id="Right Arrow 30" o:spid="_x0000_s1081" type="#_x0000_t13" style="position:absolute;left:33591;top:30909;width:1857;height:1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pzhL8A&#10;AADbAAAADwAAAGRycy9kb3ducmV2LnhtbERPTYvCMBC9L/gfwgje1tQVRKtRRBS8CGsVz0MzttVm&#10;UpJsrf76zUHw+Hjfi1VnatGS85VlBaNhAoI4t7riQsH5tPuegvABWWNtmRQ8ycNq2ftaYKrtg4/U&#10;ZqEQMYR9igrKEJpUSp+XZNAPbUMcuat1BkOErpDa4SOGm1r+JMlEGqw4NpTY0Kak/J79GQX3Fnc8&#10;ftn2tt244+U1W1fZ4VepQb9bz0EE6sJH/HbvtYJxXB+/xB8gl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BynOEvwAAANsAAAAPAAAAAAAAAAAAAAAAAJgCAABkcnMvZG93bnJl&#10;di54bWxQSwUGAAAAAAQABAD1AAAAhAMAAAAA&#10;" adj="13292" fillcolor="white [3212]" strokecolor="black [3213]" strokeweight="1pt"/>
                  <v:shape id="Picture 31" o:spid="_x0000_s1082" type="#_x0000_t75" style="position:absolute;left:16585;top:30913;width:2011;height:17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5kZjDAAAA2wAAAA8AAABkcnMvZG93bnJldi54bWxEj01rAjEQhu8F/0MYwVvNWmmR1SjSUmhr&#10;L35cvA2bcbO4mSxJurv21xtB8Di88z7PzGLV21q05EPlWMFknIEgLpyuuFRw2H8+z0CEiKyxdkwK&#10;LhRgtRw8LTDXruMttbtYigThkKMCE2OTSxkKQxbD2DXEKTs5bzGm0ZdSe+wS3NbyJcvepMWKk8Fg&#10;Q++GivPuz6YzjP5Yb36+3ZZf/zNMjuOvvyg1GvbrOYhIfXws39tfWsF0ArdfEgDk8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XmRmMMAAADbAAAADwAAAAAAAAAAAAAAAACf&#10;AgAAZHJzL2Rvd25yZXYueG1sUEsFBgAAAAAEAAQA9wAAAI8DAAAAAA==&#10;">
                    <v:imagedata r:id="rId9" o:title=""/>
                    <v:path arrowok="t"/>
                  </v:shape>
                  <v:shape id="Right Arrow 32" o:spid="_x0000_s1083" type="#_x0000_t13" style="position:absolute;left:9890;top:30909;width:905;height:1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p90sMA&#10;AADbAAAADwAAAGRycy9kb3ducmV2LnhtbESPwWrDMBBE74X+g9hCbo0ct02CG9mElEDpLXY+YGNt&#10;LRNrZSzFdv6+KhR6HGbmDbMrZtuJkQbfOlawWiYgiGunW24UnKvj8xaED8gaO8ek4E4eivzxYYeZ&#10;dhOfaCxDIyKEfYYKTAh9JqWvDVn0S9cTR+/bDRZDlEMj9YBThNtOpkmylhZbjgsGezoYqq/lzSqY&#10;v4w/ftzGNV0qTF83zXZ6O9VKLZ7m/TuIQHP4D/+1P7WClxR+v8QfIP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7p90sMAAADbAAAADwAAAAAAAAAAAAAAAACYAgAAZHJzL2Rv&#10;d25yZXYueG1sUEsFBgAAAAAEAAQA9QAAAIgDAAAAAA==&#10;" adj="10800" fillcolor="white [3212]" strokecolor="black [3213]" strokeweight="1pt"/>
                  <v:shapetype id="_x0000_t66" coordsize="21600,21600" o:spt="66" adj="5400,5400" path="m@0,l@0@1,21600@1,21600@2@0@2@0,21600,,10800xe">
                    <v:stroke joinstyle="miter"/>
                    <v:formulas>
                      <v:f eqn="val #0"/>
                      <v:f eqn="val #1"/>
                      <v:f eqn="sum 21600 0 #1"/>
                      <v:f eqn="prod #0 #1 10800"/>
                      <v:f eqn="sum #0 0 @3"/>
                    </v:formulas>
                    <v:path o:connecttype="custom" o:connectlocs="@0,0;0,10800;@0,21600;21600,10800" o:connectangles="270,180,90,0" textboxrect="@4,@1,21600,@2"/>
                    <v:handles>
                      <v:h position="#0,#1" xrange="0,21600" yrange="0,10800"/>
                    </v:handles>
                  </v:shapetype>
                  <v:shape id="Left Arrow 33" o:spid="_x0000_s1084" type="#_x0000_t66" style="position:absolute;left:45402;top:30909;width:1635;height:17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3vHcUA&#10;AADbAAAADwAAAGRycy9kb3ducmV2LnhtbESPQWvCQBSE74L/YXlCb3WjkaZNXUWEgh5aqe2lt0f2&#10;JRuafRuzq4n/3i0UPA4z8w2zXA+2ERfqfO1YwWyagCAunK65UvD99fb4DMIHZI2NY1JwJQ/r1Xi0&#10;xFy7nj/pcgyViBD2OSowIbS5lL4wZNFPXUscvdJ1FkOUXSV1h32E20bOk+RJWqw5LhhsaWuo+D2e&#10;rYK9fr+2pzTDl4+y/DGzfnHIsp1SD5Nh8woi0BDu4f/2TitIU/j7En+AX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je8dxQAAANsAAAAPAAAAAAAAAAAAAAAAAJgCAABkcnMv&#10;ZG93bnJldi54bWxQSwUGAAAAAAQABAD1AAAAigMAAAAA&#10;" adj="10800" fillcolor="white [3212]" strokecolor="black [3213]" strokeweight="1pt"/>
                  <v:shape id="TextBox 38" o:spid="_x0000_s1085" type="#_x0000_t202" style="position:absolute;left:30564;top:33662;width:7633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V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H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 FR3</w:t>
                          </w:r>
                        </w:p>
                      </w:txbxContent>
                    </v:textbox>
                  </v:shape>
                  <v:shape id="TextBox 38" o:spid="_x0000_s1086" type="#_x0000_t202" style="position:absolute;left:8181;top:33557;width:7633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V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H</w:t>
                          </w:r>
                          <w:r>
                            <w:rPr>
                              <w:rFonts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L</w:t>
                          </w:r>
                        </w:p>
                      </w:txbxContent>
                    </v:textbox>
                  </v:shape>
                  <v:shape id="TextBox 43" o:spid="_x0000_s1087" type="#_x0000_t202" style="position:absolute;left:37073;top:35637;width:14078;height:2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  <v:textbox style="mso-fit-shape-to-text:t">
                      <w:txbxContent>
                        <w:p w:rsidR="00F86A7D" w:rsidRDefault="00F86A7D" w:rsidP="00F86A7D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>Reverse primers</w:t>
                          </w:r>
                        </w:p>
                      </w:txbxContent>
                    </v:textbox>
                  </v:shape>
                </v:group>
                <v:shape id="Straight Arrow Connector 4" o:spid="_x0000_s1088" type="#_x0000_t32" style="position:absolute;left:26035;top:8810;width:0;height:27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Kb48QAAADaAAAADwAAAGRycy9kb3ducmV2LnhtbESPQWvCQBSE7wX/w/IKvTWbShGbukpV&#10;hJ4Kalrw9pp9yabNvg3ZVZN/7wqCx2FmvmFmi9424kSdrx0reElSEMSF0zVXCvL95nkKwgdkjY1j&#10;UjCQh8V89DDDTLszb+m0C5WIEPYZKjAhtJmUvjBk0SeuJY5e6TqLIcqukrrDc4TbRo7TdCIt1hwX&#10;DLa0MlT8745WweF7+fW2/xvyfDXU5fF3vfw5lEapp8f+4x1EoD7cw7f2p1bwCtcr8QbI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EpvjxAAAANoAAAAPAAAAAAAAAAAA&#10;AAAAAKECAABkcnMvZG93bnJldi54bWxQSwUGAAAAAAQABAD5AAAAkgMAAAAA&#10;" strokecolor="black [3213]" strokeweight="1.75pt">
                  <v:stroke endarrow="block" joinstyle="miter"/>
                </v:shape>
                <v:shape id="TextBox 3" o:spid="_x0000_s1089" type="#_x0000_t202" style="position:absolute;left:14744;top:476;width:25114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F86A7D" w:rsidRPr="007A013A" w:rsidRDefault="00F86A7D" w:rsidP="00F86A7D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sz w:val="20"/>
                          </w:rPr>
                        </w:pPr>
                        <w:r w:rsidRPr="007A013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LIGV-</w:t>
                        </w:r>
                        <w:proofErr w:type="spellStart"/>
                        <w:r w:rsidRPr="007A013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Miseq</w:t>
                        </w:r>
                        <w:proofErr w:type="spellEnd"/>
                        <w:r w:rsidRPr="007A013A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 xml:space="preserve"> MRD detection metho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F86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CAA"/>
    <w:rsid w:val="00123172"/>
    <w:rsid w:val="003617AD"/>
    <w:rsid w:val="007A013A"/>
    <w:rsid w:val="00901923"/>
    <w:rsid w:val="00F3022B"/>
    <w:rsid w:val="00F86A7D"/>
    <w:rsid w:val="00FC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D9EC1-F75A-4AB6-AFCF-D50630EF2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6A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Cheng</dc:creator>
  <cp:keywords/>
  <dc:description/>
  <cp:lastModifiedBy>Shuhua Cheng</cp:lastModifiedBy>
  <cp:revision>3</cp:revision>
  <dcterms:created xsi:type="dcterms:W3CDTF">2018-08-09T16:40:00Z</dcterms:created>
  <dcterms:modified xsi:type="dcterms:W3CDTF">2018-08-09T16:41:00Z</dcterms:modified>
</cp:coreProperties>
</file>